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EB0B0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</w:p>
    <w:p w14:paraId="321B734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arch strategy</w:t>
      </w:r>
    </w:p>
    <w:tbl>
      <w:tblPr>
        <w:tblStyle w:val="2"/>
        <w:tblpPr w:leftFromText="180" w:rightFromText="180" w:vertAnchor="text" w:horzAnchor="page" w:tblpXSpec="center" w:tblpY="832"/>
        <w:tblOverlap w:val="never"/>
        <w:tblW w:w="63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085"/>
        <w:gridCol w:w="7302"/>
        <w:gridCol w:w="854"/>
      </w:tblGrid>
      <w:tr w14:paraId="5A49B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14:paraId="1B2CA0B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Database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766744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un dates</w:t>
            </w:r>
          </w:p>
        </w:tc>
        <w:tc>
          <w:tcPr>
            <w:tcW w:w="3400" w:type="pct"/>
            <w:shd w:val="clear" w:color="auto" w:fill="auto"/>
            <w:noWrap/>
            <w:vAlign w:val="center"/>
          </w:tcPr>
          <w:p w14:paraId="527F7A0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earch strategy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35E23BC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earch result</w:t>
            </w:r>
          </w:p>
        </w:tc>
      </w:tr>
      <w:tr w14:paraId="641F1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7" w:hRule="atLeast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14:paraId="6BCF316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54A5B8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024-12</w:t>
            </w:r>
          </w:p>
        </w:tc>
        <w:tc>
          <w:tcPr>
            <w:tcW w:w="3400" w:type="pct"/>
            <w:shd w:val="clear" w:color="auto" w:fill="auto"/>
            <w:vAlign w:val="center"/>
          </w:tcPr>
          <w:p w14:paraId="7B98B30A"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1"/>
                <w:szCs w:val="21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current training 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 OR simultaneous training 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 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train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 OR concurrent strength and endurance training 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 OR simultaneous strength and endurance training 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 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strength and endurance train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) AND (sequenc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orde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/>
                <w:sz w:val="21"/>
                <w:szCs w:val="21"/>
              </w:rPr>
              <w:t>Abstrac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Retrieval 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eframe: January 1980 - December 2024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58119C6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65</w:t>
            </w:r>
          </w:p>
        </w:tc>
      </w:tr>
      <w:tr w14:paraId="01B0C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14:paraId="7DFE748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EBSCO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B9BF99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024-12</w:t>
            </w:r>
          </w:p>
        </w:tc>
        <w:tc>
          <w:tcPr>
            <w:tcW w:w="3400" w:type="pct"/>
            <w:shd w:val="clear" w:color="auto" w:fill="auto"/>
            <w:vAlign w:val="center"/>
          </w:tcPr>
          <w:p w14:paraId="2A6A959F"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1"/>
                <w:szCs w:val="21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current training OR simultaneous training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training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 concurrent strength and endurance training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 simultaneous strength and endurance training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strength and endurance training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) AND (sequence OR order)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ilter criteria: Full-text, Scholarly Journals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Retrieval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eframe: January 1980 - December 2024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549CC5E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80</w:t>
            </w:r>
          </w:p>
        </w:tc>
      </w:tr>
      <w:tr w14:paraId="6BD2B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7" w:hRule="atLeast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14:paraId="762C89A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PubMed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0BA0C9D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2024-12</w:t>
            </w:r>
          </w:p>
        </w:tc>
        <w:tc>
          <w:tcPr>
            <w:tcW w:w="3400" w:type="pct"/>
            <w:shd w:val="clear" w:color="auto" w:fill="auto"/>
            <w:vAlign w:val="center"/>
          </w:tcPr>
          <w:p w14:paraId="5B48FD55"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bidi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oncurrent training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simultaneous training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train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concurrent strength and endurance training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simultaneous strength and endurance training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d strength and endurance train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) AND (sequence 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OR order</w:t>
            </w:r>
            <w:r>
              <w:rPr>
                <w:rFonts w:hint="default"/>
                <w:sz w:val="21"/>
                <w:szCs w:val="21"/>
              </w:rPr>
              <w:t>[Title/Abstract]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))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trieval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eframe: January 1980 - December 2024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796092D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110</w:t>
            </w:r>
          </w:p>
        </w:tc>
      </w:tr>
      <w:tr w14:paraId="15A5F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14:paraId="4803D68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CNKI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51A103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024-12</w:t>
            </w:r>
          </w:p>
        </w:tc>
        <w:tc>
          <w:tcPr>
            <w:tcW w:w="3400" w:type="pct"/>
            <w:shd w:val="clear" w:color="auto" w:fill="auto"/>
            <w:vAlign w:val="center"/>
          </w:tcPr>
          <w:p w14:paraId="53608E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同期训练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（篇关摘）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联合训练（篇关摘）OR同期力量和耐力训练（篇关摘）O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力量与耐力同期训练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（篇关摘）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力量耐力组合训练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（篇关摘））AND （训练顺序（篇关摘））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（运动顺序（篇关摘））, 学科限定为：体育; 时间限定: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80年1月-2024年12月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2AE7FDC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7</w:t>
            </w:r>
          </w:p>
        </w:tc>
      </w:tr>
    </w:tbl>
    <w:p w14:paraId="1A091B3F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  <w:bookmarkStart w:id="0" w:name="_GoBack"/>
      <w:bookmarkEnd w:id="0"/>
    </w:p>
    <w:p w14:paraId="74D5516D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</w:p>
    <w:p w14:paraId="7304BB50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</w:p>
    <w:p w14:paraId="3100119B">
      <w:pPr>
        <w:widowControl w:val="0"/>
        <w:numPr>
          <w:ilvl w:val="0"/>
          <w:numId w:val="0"/>
        </w:numPr>
        <w:bidi w:val="0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lNDhhODU1MzM3MmExMTRiMzM5ZTg3MjEzY2IyNDAifQ=="/>
  </w:docVars>
  <w:rsids>
    <w:rsidRoot w:val="00000000"/>
    <w:rsid w:val="014C0590"/>
    <w:rsid w:val="1C9E7227"/>
    <w:rsid w:val="1F7232D1"/>
    <w:rsid w:val="213D1C09"/>
    <w:rsid w:val="2BF41B22"/>
    <w:rsid w:val="391C63EF"/>
    <w:rsid w:val="3ED214A8"/>
    <w:rsid w:val="3F7A781E"/>
    <w:rsid w:val="44536DAC"/>
    <w:rsid w:val="45612948"/>
    <w:rsid w:val="47AF6FD9"/>
    <w:rsid w:val="499B4F5B"/>
    <w:rsid w:val="49CB3907"/>
    <w:rsid w:val="4A957030"/>
    <w:rsid w:val="4D622D37"/>
    <w:rsid w:val="56F021FB"/>
    <w:rsid w:val="59F34F31"/>
    <w:rsid w:val="5F4B3DBC"/>
    <w:rsid w:val="7D0C0C32"/>
    <w:rsid w:val="7F7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3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8</Words>
  <Characters>1235</Characters>
  <Lines>0</Lines>
  <Paragraphs>0</Paragraphs>
  <TotalTime>13</TotalTime>
  <ScaleCrop>false</ScaleCrop>
  <LinksUpToDate>false</LinksUpToDate>
  <CharactersWithSpaces>13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1:10:00Z</dcterms:created>
  <dc:creator>17576</dc:creator>
  <cp:lastModifiedBy>administrator</cp:lastModifiedBy>
  <dcterms:modified xsi:type="dcterms:W3CDTF">2025-12-26T07:1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6A70877086D4894A980714E683A12B0_13</vt:lpwstr>
  </property>
  <property fmtid="{D5CDD505-2E9C-101B-9397-08002B2CF9AE}" pid="4" name="KSOTemplateDocerSaveRecord">
    <vt:lpwstr>eyJoZGlkIjoiZDM0MTBlMTcxYjEzM2I0YTE5MDNkNTY0YWNmYmI0NjEiLCJ1c2VySWQiOiI1OTgxMDI1ODUifQ==</vt:lpwstr>
  </property>
</Properties>
</file>